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07FC81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="0026644A">
        <w:rPr>
          <w:rFonts w:asciiTheme="majorHAnsi" w:hAnsiTheme="majorHAnsi" w:cstheme="majorHAnsi"/>
          <w:b/>
          <w:sz w:val="22"/>
          <w:szCs w:val="22"/>
        </w:rPr>
        <w:t>8/2/2023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_</w:t>
      </w:r>
    </w:p>
    <w:p w14:paraId="420DB650" w14:textId="0D20CCC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="0026644A">
        <w:rPr>
          <w:rFonts w:asciiTheme="majorHAnsi" w:hAnsiTheme="majorHAnsi" w:cstheme="majorHAnsi"/>
          <w:b/>
          <w:sz w:val="22"/>
          <w:szCs w:val="22"/>
        </w:rPr>
        <w:t>Sugy</w:t>
      </w:r>
      <w:proofErr w:type="spellEnd"/>
      <w:r w:rsidR="0026644A">
        <w:rPr>
          <w:rFonts w:asciiTheme="majorHAnsi" w:hAnsiTheme="majorHAnsi" w:cstheme="majorHAnsi"/>
          <w:b/>
          <w:sz w:val="22"/>
          <w:szCs w:val="22"/>
        </w:rPr>
        <w:t xml:space="preserve"> Choi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16C4A7E3" w14:textId="1290C7A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="0026644A" w:rsidRPr="0026644A">
        <w:t xml:space="preserve"> </w:t>
      </w:r>
      <w:r w:rsidR="0026644A" w:rsidRPr="0026644A">
        <w:rPr>
          <w:rFonts w:asciiTheme="majorHAnsi" w:hAnsiTheme="majorHAnsi" w:cstheme="majorHAnsi"/>
          <w:b/>
          <w:sz w:val="22"/>
          <w:szCs w:val="22"/>
        </w:rPr>
        <w:t xml:space="preserve">Addressing the Urgent Need for Substance Use Disorder Research Among Understudied Populations: Examining the Asian American Experience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746FE1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98DD42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111A1CF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26644A">
        <w:trPr>
          <w:trHeight w:val="305"/>
        </w:trPr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7F2676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F415F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9EB8E4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B59C26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84FD8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1FE2E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FBDB1C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4DB64F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612A89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F4285C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6644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F94C17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26644A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EB6941" w:rsidR="0026644A" w:rsidRDefault="0026644A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sz w:val="20"/>
          <w:szCs w:val="22"/>
        </w:rPr>
        <w:br w:type="page"/>
      </w:r>
    </w:p>
    <w:p w14:paraId="1BBAD5FD" w14:textId="77777777" w:rsidR="0026644A" w:rsidRPr="008F25A9" w:rsidRDefault="0026644A" w:rsidP="0026644A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69B00C65" w14:textId="77777777" w:rsidR="0026644A" w:rsidRPr="00C100C4" w:rsidRDefault="0026644A" w:rsidP="0026644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21D87574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8/2/2023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_</w:t>
      </w:r>
    </w:p>
    <w:p w14:paraId="081EB929" w14:textId="272E0E98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Sahnah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Lim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1DB22174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26644A">
        <w:t xml:space="preserve"> </w:t>
      </w:r>
      <w:r w:rsidRPr="0026644A">
        <w:rPr>
          <w:rFonts w:asciiTheme="majorHAnsi" w:hAnsiTheme="majorHAnsi" w:cstheme="majorHAnsi"/>
          <w:b/>
          <w:sz w:val="22"/>
          <w:szCs w:val="22"/>
        </w:rPr>
        <w:t xml:space="preserve">Addressing the Urgent Need for Substance Use Disorder Research Among Understudied Populations: Examining the Asian American Experience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55BA2486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1180A29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24AACCB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5D3E926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1DA424F5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3D2A8FCA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24DB087C" w14:textId="77777777" w:rsidR="0026644A" w:rsidRPr="008F25A9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01E13732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80F2AD8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38EB645B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3975D744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78D02E3B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658A882A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E96A17B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3BDA694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5DAC4CC3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3609BC3E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2E87637A" w14:textId="77777777" w:rsidR="0026644A" w:rsidRPr="007A5DEE" w:rsidRDefault="0026644A" w:rsidP="0026644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26644A" w:rsidRPr="007A5DEE" w14:paraId="0CB876C4" w14:textId="77777777" w:rsidTr="00DA4789">
        <w:tc>
          <w:tcPr>
            <w:tcW w:w="450" w:type="dxa"/>
            <w:shd w:val="clear" w:color="auto" w:fill="EEECE1" w:themeFill="background2"/>
          </w:tcPr>
          <w:p w14:paraId="1B0007B4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6B3449B2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4FFC328A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92BC229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3EC45332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26644A" w:rsidRPr="007A5DEE" w14:paraId="6CF181AF" w14:textId="77777777" w:rsidTr="00DA4789">
        <w:trPr>
          <w:trHeight w:val="287"/>
        </w:trPr>
        <w:tc>
          <w:tcPr>
            <w:tcW w:w="10260" w:type="dxa"/>
            <w:gridSpan w:val="5"/>
          </w:tcPr>
          <w:p w14:paraId="1BB0E943" w14:textId="77777777" w:rsidR="0026644A" w:rsidRPr="00C100C4" w:rsidRDefault="0026644A" w:rsidP="00DA4789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26644A" w:rsidRPr="007A5DEE" w14:paraId="74EB6D07" w14:textId="77777777" w:rsidTr="00DA4789">
        <w:tc>
          <w:tcPr>
            <w:tcW w:w="450" w:type="dxa"/>
            <w:vMerge w:val="restart"/>
          </w:tcPr>
          <w:p w14:paraId="0809085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D90DB1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193144F7" w14:textId="77777777" w:rsidR="0026644A" w:rsidRPr="004B25E6" w:rsidRDefault="0026644A" w:rsidP="00DA4789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122F822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43A03A5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0C4665F" w14:textId="77777777" w:rsidTr="00DA4789">
        <w:tc>
          <w:tcPr>
            <w:tcW w:w="450" w:type="dxa"/>
            <w:vMerge/>
          </w:tcPr>
          <w:p w14:paraId="06C299B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28E9707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44DA2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373139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CB23E2D" w14:textId="77777777" w:rsidTr="00DA4789">
        <w:tc>
          <w:tcPr>
            <w:tcW w:w="450" w:type="dxa"/>
            <w:vMerge/>
          </w:tcPr>
          <w:p w14:paraId="1998196A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B13B53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E1D258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F3483D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1E429E2" w14:textId="77777777" w:rsidTr="00DA4789">
        <w:tc>
          <w:tcPr>
            <w:tcW w:w="450" w:type="dxa"/>
            <w:vMerge/>
          </w:tcPr>
          <w:p w14:paraId="7D07F60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5762E6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1DFFB5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8B9259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EFCCD24" w14:textId="77777777" w:rsidTr="00DA4789">
        <w:tc>
          <w:tcPr>
            <w:tcW w:w="450" w:type="dxa"/>
            <w:vMerge/>
          </w:tcPr>
          <w:p w14:paraId="3927B1F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2E456E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CE5EE5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BF69D4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4037FF2" w14:textId="77777777" w:rsidTr="00DA4789">
        <w:tc>
          <w:tcPr>
            <w:tcW w:w="450" w:type="dxa"/>
            <w:vMerge/>
          </w:tcPr>
          <w:p w14:paraId="3356ACD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F31172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9533B91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9210D2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BF07410" w14:textId="77777777" w:rsidTr="00DA4789">
        <w:tc>
          <w:tcPr>
            <w:tcW w:w="450" w:type="dxa"/>
            <w:vMerge/>
          </w:tcPr>
          <w:p w14:paraId="65501F68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DD1D75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63ED011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2C0DD2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9B91B5B" w14:textId="77777777" w:rsidTr="00DA4789">
        <w:tc>
          <w:tcPr>
            <w:tcW w:w="450" w:type="dxa"/>
            <w:vMerge/>
          </w:tcPr>
          <w:p w14:paraId="42A1565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279265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CC1757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4C3E1C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3E2D810" w14:textId="77777777" w:rsidTr="00DA4789">
        <w:tc>
          <w:tcPr>
            <w:tcW w:w="10260" w:type="dxa"/>
            <w:gridSpan w:val="5"/>
            <w:shd w:val="clear" w:color="auto" w:fill="000000" w:themeFill="text1"/>
          </w:tcPr>
          <w:p w14:paraId="5D5B5543" w14:textId="77777777" w:rsidR="0026644A" w:rsidRPr="004B25E6" w:rsidRDefault="0026644A" w:rsidP="00DA47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26644A" w:rsidRPr="007A5DEE" w14:paraId="48C2D119" w14:textId="77777777" w:rsidTr="00DA4789">
        <w:tc>
          <w:tcPr>
            <w:tcW w:w="450" w:type="dxa"/>
            <w:vMerge w:val="restart"/>
          </w:tcPr>
          <w:p w14:paraId="0087A6C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F16907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4FAFF89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2CE0D7C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8B4DDD2" w14:textId="77777777" w:rsidTr="00DA4789">
        <w:tc>
          <w:tcPr>
            <w:tcW w:w="450" w:type="dxa"/>
            <w:vMerge/>
          </w:tcPr>
          <w:p w14:paraId="74DC83D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ABA040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D395A6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C4D334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C2C8CB0" w14:textId="77777777" w:rsidTr="00DA4789">
        <w:tc>
          <w:tcPr>
            <w:tcW w:w="450" w:type="dxa"/>
            <w:vMerge/>
          </w:tcPr>
          <w:p w14:paraId="0DAE8F9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C7669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8B703A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012CC1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6B04662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741DF900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CE676A0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7061BB41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925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750ED6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D122AFC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2388FFC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9C88D5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E42B7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5641F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F392A88" w14:textId="77777777" w:rsidTr="00DA4789">
        <w:trPr>
          <w:trHeight w:val="305"/>
        </w:trPr>
        <w:tc>
          <w:tcPr>
            <w:tcW w:w="450" w:type="dxa"/>
            <w:vMerge/>
            <w:shd w:val="clear" w:color="auto" w:fill="EEECE1" w:themeFill="background2"/>
          </w:tcPr>
          <w:p w14:paraId="1D07E71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339BD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20A35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427356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B59B313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1F21630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EE098D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6953A09B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8453ED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8974F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B09809F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6B37BD5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67799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0AF63C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3929FC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2E9C010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269824F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5CFAD7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B3F7B5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D6C684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F8DDAFE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6C7A163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2B2B46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3CC0132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FABDEC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267693D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01741A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73E756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22B43D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0D765C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8B957B4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43D4EF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F0BDCE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526956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43FA56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4645565" w14:textId="77777777" w:rsidTr="00DA4789">
        <w:tc>
          <w:tcPr>
            <w:tcW w:w="450" w:type="dxa"/>
            <w:vMerge w:val="restart"/>
          </w:tcPr>
          <w:p w14:paraId="096674D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A9C93B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23DC0E9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C280C9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778125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BF71A94" w14:textId="77777777" w:rsidTr="00DA4789">
        <w:tc>
          <w:tcPr>
            <w:tcW w:w="450" w:type="dxa"/>
            <w:vMerge/>
          </w:tcPr>
          <w:p w14:paraId="682CC99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93EDE7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BE9DDB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5EC79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6A5A0FD" w14:textId="77777777" w:rsidTr="00DA4789">
        <w:tc>
          <w:tcPr>
            <w:tcW w:w="450" w:type="dxa"/>
            <w:vMerge/>
          </w:tcPr>
          <w:p w14:paraId="21C366E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04E614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9F80DE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C3A60E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DA8E5E1" w14:textId="77777777" w:rsidTr="00DA4789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7B1E06F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9FE11A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2F7873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D0BEDA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9B9F0DF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4387A3C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5A30E9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B73960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C4EE52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06DCF6A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5A5D7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EC0C93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4F4302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6E814A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608AF27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3FBB19E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07DDB1A0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5EF4008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1C4CD6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F227ED6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163430A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3A529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77EB32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2ACED9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AC1955E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3968A33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E498BA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67E90D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087F4A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1297BB2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0F8C03C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97AA259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40B2DFC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293F14D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40FE74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C62E743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4F7B25E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26A826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1AC2E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CB3E4F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8C0E9C8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94EDCE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17CF1B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151DFF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D0A8C9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E35F94A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0BD55E7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396000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C8AFB1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AD0255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BAAAC16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17A94EA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53AE3B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3E99C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F9F41C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67BD596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2D987E1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E2A17B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FDD904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1F45C0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0A60245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57BD88D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D36DC5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5CB0FA8F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C8915D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216D2E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96A0260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BB1F1C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496230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ECBCB4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B41E13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EDED1C6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52E9FF6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5F80D2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81D58E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8E75CC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1A2DB56" w14:textId="77777777" w:rsidTr="00DA4789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5227B76" w14:textId="77777777" w:rsidR="0026644A" w:rsidRPr="00C100C4" w:rsidRDefault="0026644A" w:rsidP="00DA4789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6E7323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E7F15D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76B8F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2E4FE04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FC5328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B305F6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C8BDA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5204AD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48094D2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5F1B15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42D91A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3388F5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BE03C9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3A0ABFA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53D9DF5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85A803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72F4EBB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9036E0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5AF1E2B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55F280D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344BA7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EB1B68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2B4305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76C1B10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A254A0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396231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1CE2CA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D94256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957208F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4E88EF6E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765634DC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6436DD52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27D5874E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5B4801F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38A3F55C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0508AAEF" w14:textId="77777777" w:rsidR="0026644A" w:rsidRPr="00C100C4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1D31D4BB" w14:textId="2CF2B317" w:rsidR="0026644A" w:rsidRDefault="0026644A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sz w:val="20"/>
          <w:szCs w:val="22"/>
        </w:rPr>
        <w:br w:type="page"/>
      </w:r>
    </w:p>
    <w:p w14:paraId="5C296E72" w14:textId="77777777" w:rsidR="0026644A" w:rsidRPr="008F25A9" w:rsidRDefault="0026644A" w:rsidP="0026644A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3C7EEC26" w14:textId="77777777" w:rsidR="0026644A" w:rsidRPr="00C100C4" w:rsidRDefault="0026644A" w:rsidP="0026644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C363463" w14:textId="3FE69A2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Simona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Kwo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</w:t>
      </w:r>
    </w:p>
    <w:p w14:paraId="768497D9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Sugy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Choi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57C25099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26644A">
        <w:t xml:space="preserve"> </w:t>
      </w:r>
      <w:r w:rsidRPr="0026644A">
        <w:rPr>
          <w:rFonts w:asciiTheme="majorHAnsi" w:hAnsiTheme="majorHAnsi" w:cstheme="majorHAnsi"/>
          <w:b/>
          <w:sz w:val="22"/>
          <w:szCs w:val="22"/>
        </w:rPr>
        <w:t xml:space="preserve">Addressing the Urgent Need for Substance Use Disorder Research Among Understudied Populations: Examining the Asian American Experience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549AE5A8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55694355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24903E6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627573D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2E4A79FB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7A365C36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127C6F24" w14:textId="77777777" w:rsidR="0026644A" w:rsidRPr="008F25A9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4AC084BB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6B0CCCE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57ADD0A1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42298981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4E8CEB9C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0F37A008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64031D02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67CC837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5C19D4CC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660588BF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D5C0424" w14:textId="77777777" w:rsidR="0026644A" w:rsidRPr="007A5DEE" w:rsidRDefault="0026644A" w:rsidP="0026644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26644A" w:rsidRPr="007A5DEE" w14:paraId="59707AD7" w14:textId="77777777" w:rsidTr="00DA4789">
        <w:tc>
          <w:tcPr>
            <w:tcW w:w="450" w:type="dxa"/>
            <w:shd w:val="clear" w:color="auto" w:fill="EEECE1" w:themeFill="background2"/>
          </w:tcPr>
          <w:p w14:paraId="4E17C37A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00B2F677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6CA5F038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34FD8F01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7E63E5B6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26644A" w:rsidRPr="007A5DEE" w14:paraId="765AF6DB" w14:textId="77777777" w:rsidTr="00DA4789">
        <w:trPr>
          <w:trHeight w:val="287"/>
        </w:trPr>
        <w:tc>
          <w:tcPr>
            <w:tcW w:w="10260" w:type="dxa"/>
            <w:gridSpan w:val="5"/>
          </w:tcPr>
          <w:p w14:paraId="4B257088" w14:textId="77777777" w:rsidR="0026644A" w:rsidRPr="00C100C4" w:rsidRDefault="0026644A" w:rsidP="00DA4789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26644A" w:rsidRPr="007A5DEE" w14:paraId="11C360B6" w14:textId="77777777" w:rsidTr="00DA4789">
        <w:tc>
          <w:tcPr>
            <w:tcW w:w="450" w:type="dxa"/>
            <w:vMerge w:val="restart"/>
          </w:tcPr>
          <w:p w14:paraId="1ABD2D8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687E177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05E17B22" w14:textId="77777777" w:rsidR="0026644A" w:rsidRPr="004B25E6" w:rsidRDefault="0026644A" w:rsidP="00DA4789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363D863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7152D50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BD230A1" w14:textId="77777777" w:rsidTr="00DA4789">
        <w:tc>
          <w:tcPr>
            <w:tcW w:w="450" w:type="dxa"/>
            <w:vMerge/>
          </w:tcPr>
          <w:p w14:paraId="0F61E0A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8F3A1B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5907EF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62AEA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9216E65" w14:textId="77777777" w:rsidTr="00DA4789">
        <w:tc>
          <w:tcPr>
            <w:tcW w:w="450" w:type="dxa"/>
            <w:vMerge/>
          </w:tcPr>
          <w:p w14:paraId="09A057A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7502A6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9770E0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762ECC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4663D50" w14:textId="77777777" w:rsidTr="00DA4789">
        <w:tc>
          <w:tcPr>
            <w:tcW w:w="450" w:type="dxa"/>
            <w:vMerge/>
          </w:tcPr>
          <w:p w14:paraId="42950111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956C3F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0A9A07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67CFF9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742754F" w14:textId="77777777" w:rsidTr="00DA4789">
        <w:tc>
          <w:tcPr>
            <w:tcW w:w="450" w:type="dxa"/>
            <w:vMerge/>
          </w:tcPr>
          <w:p w14:paraId="214B10C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7CED57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4E115A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A0830B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396FB38" w14:textId="77777777" w:rsidTr="00DA4789">
        <w:tc>
          <w:tcPr>
            <w:tcW w:w="450" w:type="dxa"/>
            <w:vMerge/>
          </w:tcPr>
          <w:p w14:paraId="7B9B4FC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051988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556703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01B54F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6F7A5E7" w14:textId="77777777" w:rsidTr="00DA4789">
        <w:tc>
          <w:tcPr>
            <w:tcW w:w="450" w:type="dxa"/>
            <w:vMerge/>
          </w:tcPr>
          <w:p w14:paraId="4230605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4EDFA3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8A625A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8FEEDD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A44244B" w14:textId="77777777" w:rsidTr="00DA4789">
        <w:tc>
          <w:tcPr>
            <w:tcW w:w="450" w:type="dxa"/>
            <w:vMerge/>
          </w:tcPr>
          <w:p w14:paraId="75A4635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E84B57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4323F38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6B0088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23486CF" w14:textId="77777777" w:rsidTr="00DA4789">
        <w:tc>
          <w:tcPr>
            <w:tcW w:w="10260" w:type="dxa"/>
            <w:gridSpan w:val="5"/>
            <w:shd w:val="clear" w:color="auto" w:fill="000000" w:themeFill="text1"/>
          </w:tcPr>
          <w:p w14:paraId="233137C0" w14:textId="77777777" w:rsidR="0026644A" w:rsidRPr="004B25E6" w:rsidRDefault="0026644A" w:rsidP="00DA47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26644A" w:rsidRPr="007A5DEE" w14:paraId="39C2F780" w14:textId="77777777" w:rsidTr="00DA4789">
        <w:tc>
          <w:tcPr>
            <w:tcW w:w="450" w:type="dxa"/>
            <w:vMerge w:val="restart"/>
          </w:tcPr>
          <w:p w14:paraId="242486A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284F354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1BC830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7FB2B9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38A846F" w14:textId="77777777" w:rsidTr="00DA4789">
        <w:tc>
          <w:tcPr>
            <w:tcW w:w="450" w:type="dxa"/>
            <w:vMerge/>
          </w:tcPr>
          <w:p w14:paraId="079DBF3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BD996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9B2673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C2DC92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2E94FE2" w14:textId="77777777" w:rsidTr="00DA4789">
        <w:tc>
          <w:tcPr>
            <w:tcW w:w="450" w:type="dxa"/>
            <w:vMerge/>
          </w:tcPr>
          <w:p w14:paraId="140750B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7AF833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34AE5C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B5DA75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1CBBA93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6BAA491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EC22BA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7A127AAA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1F8BE7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EB0056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F58FC95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FC16CC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A77AE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C673BF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F73FA5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6F49095" w14:textId="77777777" w:rsidTr="00DA4789">
        <w:trPr>
          <w:trHeight w:val="305"/>
        </w:trPr>
        <w:tc>
          <w:tcPr>
            <w:tcW w:w="450" w:type="dxa"/>
            <w:vMerge/>
            <w:shd w:val="clear" w:color="auto" w:fill="EEECE1" w:themeFill="background2"/>
          </w:tcPr>
          <w:p w14:paraId="23DEB38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199FBE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B6115F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695AC0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BAD937C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2F5B856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518F7F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09ED7FC6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74B758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4E837B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53CEF61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4CFFE47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DBE1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EA17B8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40CAC5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87C6905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3DB851A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3213F6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D8ADE3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7B9E8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B5B7131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37D5BA7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D5F0BF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625A1CE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13A98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819DBFA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E1233C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B591E0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4E0D59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06E074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DD526BD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318CD9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994673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D493DE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DD9210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8C67F31" w14:textId="77777777" w:rsidTr="00DA4789">
        <w:tc>
          <w:tcPr>
            <w:tcW w:w="450" w:type="dxa"/>
            <w:vMerge w:val="restart"/>
          </w:tcPr>
          <w:p w14:paraId="253C240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F3E4A9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63C0C2A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4F91A5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1373B3D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6CB7907" w14:textId="77777777" w:rsidTr="00DA4789">
        <w:tc>
          <w:tcPr>
            <w:tcW w:w="450" w:type="dxa"/>
            <w:vMerge/>
          </w:tcPr>
          <w:p w14:paraId="520A56F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B7053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550E84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BEAB91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914CBA4" w14:textId="77777777" w:rsidTr="00DA4789">
        <w:tc>
          <w:tcPr>
            <w:tcW w:w="450" w:type="dxa"/>
            <w:vMerge/>
          </w:tcPr>
          <w:p w14:paraId="56EEDAE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451D10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1CDAB7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A38334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BFE35DA" w14:textId="77777777" w:rsidTr="00DA4789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DD5351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763478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46BC673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4D0093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39ED479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6264F93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6B960C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0C1F20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B6DF00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52FB35E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F4A172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867DE6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3CD0DE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C9C59D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25F3019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42011FA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028F38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7E129CE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B19A86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332EADD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68C4E20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4203A8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3721CE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CC2EF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028452C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4368E30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9DB172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51329A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B329FC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1572C38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63F2857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9F645C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27E085B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6B7698D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FD173E0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C62ED67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84843F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7657DC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B981E7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5D5211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14001FF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7A3A934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4303B2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959D12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5B8E54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087BA4E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6F99787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DB03FF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1D9361A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A169CB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C221036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42030C4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9FB577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A56346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824857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D0779DC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61D4AE7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73737E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C682C6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7C279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9E293A4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52DADAF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11015A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511C2154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37760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DB87EB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7DB55B1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4446CDE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B55C9C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52B576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AC4B83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A65469C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473472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57CC96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F475D6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FD6B18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94E695E" w14:textId="77777777" w:rsidTr="00DA4789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0A529BDA" w14:textId="77777777" w:rsidR="0026644A" w:rsidRPr="00C100C4" w:rsidRDefault="0026644A" w:rsidP="00DA4789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E31B11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7364AB3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808EBE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A596271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202CDF0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755CB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571FF3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159BAA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31C7612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12226C7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DA885F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52777E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2F640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0523AEF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35EA661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C5C044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711D1C4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4D23BF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11E99D8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DABA70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D32DCC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34DA5F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4E430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D388D3B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E00EE9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4CD680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1C9A3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F557A1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0D8EECF9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3F25CC72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28210FE7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76BC645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CA20522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0EABA872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A69CEA4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8295060" w14:textId="77777777" w:rsidR="0026644A" w:rsidRPr="00C100C4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75CD32F9" w14:textId="0CB49F11" w:rsidR="0026644A" w:rsidRDefault="0026644A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sz w:val="20"/>
          <w:szCs w:val="22"/>
        </w:rPr>
        <w:br w:type="page"/>
      </w:r>
    </w:p>
    <w:p w14:paraId="26157FAA" w14:textId="77777777" w:rsidR="0026644A" w:rsidRPr="008F25A9" w:rsidRDefault="0026644A" w:rsidP="0026644A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21CF5242" w14:textId="77777777" w:rsidR="0026644A" w:rsidRPr="00C100C4" w:rsidRDefault="0026644A" w:rsidP="0026644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29937BFB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8/2/2023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_</w:t>
      </w:r>
    </w:p>
    <w:p w14:paraId="1A080309" w14:textId="624EC2D9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Chau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Trinh-Shevri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</w:t>
      </w:r>
    </w:p>
    <w:p w14:paraId="4069223F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26644A">
        <w:t xml:space="preserve"> </w:t>
      </w:r>
      <w:r w:rsidRPr="0026644A">
        <w:rPr>
          <w:rFonts w:asciiTheme="majorHAnsi" w:hAnsiTheme="majorHAnsi" w:cstheme="majorHAnsi"/>
          <w:b/>
          <w:sz w:val="22"/>
          <w:szCs w:val="22"/>
        </w:rPr>
        <w:t xml:space="preserve">Addressing the Urgent Need for Substance Use Disorder Research Among Understudied Populations: Examining the Asian American Experience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1C53AAA6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50C65B06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49EE246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E5B8340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57C716B3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0BBEB2D0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2DDE8A9D" w14:textId="77777777" w:rsidR="0026644A" w:rsidRPr="008F25A9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4D787397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0F7376E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47164D0E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3D96E09C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033A84C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38CC4D77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10C4B09D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4B83D77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0B1AF48C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24244B12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F60AB76" w14:textId="77777777" w:rsidR="0026644A" w:rsidRPr="007A5DEE" w:rsidRDefault="0026644A" w:rsidP="0026644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26644A" w:rsidRPr="007A5DEE" w14:paraId="0662F2EC" w14:textId="77777777" w:rsidTr="00DA4789">
        <w:tc>
          <w:tcPr>
            <w:tcW w:w="450" w:type="dxa"/>
            <w:shd w:val="clear" w:color="auto" w:fill="EEECE1" w:themeFill="background2"/>
          </w:tcPr>
          <w:p w14:paraId="5A9E9100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102DA39D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41EA861E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5D27FCB2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621623A9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26644A" w:rsidRPr="007A5DEE" w14:paraId="3EA71E8E" w14:textId="77777777" w:rsidTr="00DA4789">
        <w:trPr>
          <w:trHeight w:val="287"/>
        </w:trPr>
        <w:tc>
          <w:tcPr>
            <w:tcW w:w="10260" w:type="dxa"/>
            <w:gridSpan w:val="5"/>
          </w:tcPr>
          <w:p w14:paraId="1D0E0A20" w14:textId="77777777" w:rsidR="0026644A" w:rsidRPr="00C100C4" w:rsidRDefault="0026644A" w:rsidP="00DA4789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26644A" w:rsidRPr="007A5DEE" w14:paraId="0357B252" w14:textId="77777777" w:rsidTr="00DA4789">
        <w:tc>
          <w:tcPr>
            <w:tcW w:w="450" w:type="dxa"/>
            <w:vMerge w:val="restart"/>
          </w:tcPr>
          <w:p w14:paraId="2C4BF88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7989AC01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31988A37" w14:textId="77777777" w:rsidR="0026644A" w:rsidRPr="004B25E6" w:rsidRDefault="0026644A" w:rsidP="00DA4789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43FB308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16818F0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3CBF72B" w14:textId="77777777" w:rsidTr="00DA4789">
        <w:tc>
          <w:tcPr>
            <w:tcW w:w="450" w:type="dxa"/>
            <w:vMerge/>
          </w:tcPr>
          <w:p w14:paraId="5660938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209AF6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89A4C0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2633A9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EBD4FD9" w14:textId="77777777" w:rsidTr="00DA4789">
        <w:tc>
          <w:tcPr>
            <w:tcW w:w="450" w:type="dxa"/>
            <w:vMerge/>
          </w:tcPr>
          <w:p w14:paraId="62D6029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72D354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C613B3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929415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1620393" w14:textId="77777777" w:rsidTr="00DA4789">
        <w:tc>
          <w:tcPr>
            <w:tcW w:w="450" w:type="dxa"/>
            <w:vMerge/>
          </w:tcPr>
          <w:p w14:paraId="2FAD011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B1081B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4DFF1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23FB72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2C57078" w14:textId="77777777" w:rsidTr="00DA4789">
        <w:tc>
          <w:tcPr>
            <w:tcW w:w="450" w:type="dxa"/>
            <w:vMerge/>
          </w:tcPr>
          <w:p w14:paraId="482FDEEA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879FE8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10E6C8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165A05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2FA226B" w14:textId="77777777" w:rsidTr="00DA4789">
        <w:tc>
          <w:tcPr>
            <w:tcW w:w="450" w:type="dxa"/>
            <w:vMerge/>
          </w:tcPr>
          <w:p w14:paraId="3B7861EB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451424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C6933DB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AF70EA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83DCA9A" w14:textId="77777777" w:rsidTr="00DA4789">
        <w:tc>
          <w:tcPr>
            <w:tcW w:w="450" w:type="dxa"/>
            <w:vMerge/>
          </w:tcPr>
          <w:p w14:paraId="41071F1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4176D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F7A32F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E01DB1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94C8C67" w14:textId="77777777" w:rsidTr="00DA4789">
        <w:tc>
          <w:tcPr>
            <w:tcW w:w="450" w:type="dxa"/>
            <w:vMerge/>
          </w:tcPr>
          <w:p w14:paraId="2592755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ABC2E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E60D1EA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361C84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D91D0AA" w14:textId="77777777" w:rsidTr="00DA4789">
        <w:tc>
          <w:tcPr>
            <w:tcW w:w="10260" w:type="dxa"/>
            <w:gridSpan w:val="5"/>
            <w:shd w:val="clear" w:color="auto" w:fill="000000" w:themeFill="text1"/>
          </w:tcPr>
          <w:p w14:paraId="68B331FE" w14:textId="77777777" w:rsidR="0026644A" w:rsidRPr="004B25E6" w:rsidRDefault="0026644A" w:rsidP="00DA47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26644A" w:rsidRPr="007A5DEE" w14:paraId="22A8E5F3" w14:textId="77777777" w:rsidTr="00DA4789">
        <w:tc>
          <w:tcPr>
            <w:tcW w:w="450" w:type="dxa"/>
            <w:vMerge w:val="restart"/>
          </w:tcPr>
          <w:p w14:paraId="1DFED91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4DBC85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EA24C5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0356593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9D57BD4" w14:textId="77777777" w:rsidTr="00DA4789">
        <w:tc>
          <w:tcPr>
            <w:tcW w:w="450" w:type="dxa"/>
            <w:vMerge/>
          </w:tcPr>
          <w:p w14:paraId="448A6EB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DC77C9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9027EB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FC453F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0126FEB" w14:textId="77777777" w:rsidTr="00DA4789">
        <w:tc>
          <w:tcPr>
            <w:tcW w:w="450" w:type="dxa"/>
            <w:vMerge/>
          </w:tcPr>
          <w:p w14:paraId="2DFC32B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F330B0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43BA06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E856F7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7B34357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5E5C409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427DAB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57FEACD8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039B8C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173849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37CE045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32B454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E0EC65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7DB948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DDDDD3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21EAF7A" w14:textId="77777777" w:rsidTr="00DA4789">
        <w:trPr>
          <w:trHeight w:val="305"/>
        </w:trPr>
        <w:tc>
          <w:tcPr>
            <w:tcW w:w="450" w:type="dxa"/>
            <w:vMerge/>
            <w:shd w:val="clear" w:color="auto" w:fill="EEECE1" w:themeFill="background2"/>
          </w:tcPr>
          <w:p w14:paraId="18B4ADF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68333D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268F87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01148B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A4C0500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7E3EBAD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7932DB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744E7EE7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2675C8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256782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6AD824E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3168AE8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7FBA57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C06AF5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80E3B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8388AF4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096CD07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E862ED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CBEA34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88A99B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A32D49D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1C377B5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782D9F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11F0EF7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320539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594EBBD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B137D4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5BACCE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A52F91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C2B562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A5867EE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5D2475E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ACCA46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7CC73D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985BAB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1F398E8" w14:textId="77777777" w:rsidTr="00DA4789">
        <w:tc>
          <w:tcPr>
            <w:tcW w:w="450" w:type="dxa"/>
            <w:vMerge w:val="restart"/>
          </w:tcPr>
          <w:p w14:paraId="4C97D58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77E75B2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019FFEF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2044A6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29A82080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B66E649" w14:textId="77777777" w:rsidTr="00DA4789">
        <w:tc>
          <w:tcPr>
            <w:tcW w:w="450" w:type="dxa"/>
            <w:vMerge/>
          </w:tcPr>
          <w:p w14:paraId="693DBDE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0ABBEB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7BFF38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EE70B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7732050" w14:textId="77777777" w:rsidTr="00DA4789">
        <w:tc>
          <w:tcPr>
            <w:tcW w:w="450" w:type="dxa"/>
            <w:vMerge/>
          </w:tcPr>
          <w:p w14:paraId="459D553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FDAD88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9B179B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896ACE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34D8DA1" w14:textId="77777777" w:rsidTr="00DA4789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66AB581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65FE2B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78A722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54B42C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4BC4413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113F42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2DFD55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00797F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E5D84C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BC803C7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58C6F1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78D6A5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73567E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E073D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3A7D82B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13459D8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0B8C1F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7AF5377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C5D558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378D8AF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291CAA3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BBAA31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210BD5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73DA89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571A93A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0E1D7DC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C6F0AB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AFAFCF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9C8BFC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6B23060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54760CE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FD9FD4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78D60380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551319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6E97EC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2CC09CE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CF6ABA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247BF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8B4791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E96306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249E388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58A0FF9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37B642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FBE33D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ED87D4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CDAAE95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57AAA5B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8A4E22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884EF9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EE89CF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945A507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4C6877D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EC9B07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A84BF9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1B7F52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D0751A9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1FD8C3A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9D79E4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FE0399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80D9B3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580501E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7CD4965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298483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27166FD2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2CC93F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D55894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0A4488C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568E7B3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31AEC8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AF13D0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3BE252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C82C5FB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297FF49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CD7BEA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BBA703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A702D3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0BCC709" w14:textId="77777777" w:rsidTr="00DA4789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6FF220D2" w14:textId="77777777" w:rsidR="0026644A" w:rsidRPr="00C100C4" w:rsidRDefault="0026644A" w:rsidP="00DA4789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6E2153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1A53F13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1597A7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FE4D2B3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652C4B8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F5A812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E19141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25E59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5D26025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87413D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2AE26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03D1A9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332903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2CDE0F2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02BF5C10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23B858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407DD92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7012AA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4EB8426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F3B780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779B09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27956D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40668B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A241FED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A399FF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FB9970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DE39D0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00C7CF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26E9800C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66E201A2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07658350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5C6B5746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CFFEFA6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21997744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17813BE1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53E2E7DA" w14:textId="77777777" w:rsidR="0026644A" w:rsidRPr="00C100C4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0846FAF0" w14:textId="0295DFDE" w:rsidR="0026644A" w:rsidRDefault="0026644A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sz w:val="20"/>
          <w:szCs w:val="22"/>
        </w:rPr>
        <w:br w:type="page"/>
      </w:r>
    </w:p>
    <w:p w14:paraId="5D2E5D6D" w14:textId="77777777" w:rsidR="0026644A" w:rsidRPr="008F25A9" w:rsidRDefault="0026644A" w:rsidP="0026644A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56C3016D" w14:textId="77777777" w:rsidR="0026644A" w:rsidRPr="00C100C4" w:rsidRDefault="0026644A" w:rsidP="0026644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21AA2D8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8/2/2023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_</w:t>
      </w:r>
    </w:p>
    <w:p w14:paraId="22E5EFB1" w14:textId="31135670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Charles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Neighbor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</w:t>
      </w:r>
    </w:p>
    <w:p w14:paraId="6A292E1E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26644A">
        <w:t xml:space="preserve"> </w:t>
      </w:r>
      <w:r w:rsidRPr="0026644A">
        <w:rPr>
          <w:rFonts w:asciiTheme="majorHAnsi" w:hAnsiTheme="majorHAnsi" w:cstheme="majorHAnsi"/>
          <w:b/>
          <w:sz w:val="22"/>
          <w:szCs w:val="22"/>
        </w:rPr>
        <w:t xml:space="preserve">Addressing the Urgent Need for Substance Use Disorder Research Among Understudied Populations: Examining the Asian American Experience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48DB266A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1A5D9178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2A25DB9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9F22D5D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5AC33A9A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0EABFC7E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77021961" w14:textId="77777777" w:rsidR="0026644A" w:rsidRPr="008F25A9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26949381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CEB79AE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60A7DC6E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22C04819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459A9C48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576A4EA5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2457FDA3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EAA2D0E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418F5FEE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3460123E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64A893C3" w14:textId="77777777" w:rsidR="0026644A" w:rsidRPr="007A5DEE" w:rsidRDefault="0026644A" w:rsidP="0026644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26644A" w:rsidRPr="007A5DEE" w14:paraId="12822880" w14:textId="77777777" w:rsidTr="00DA4789">
        <w:tc>
          <w:tcPr>
            <w:tcW w:w="450" w:type="dxa"/>
            <w:shd w:val="clear" w:color="auto" w:fill="EEECE1" w:themeFill="background2"/>
          </w:tcPr>
          <w:p w14:paraId="3239855E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63BE45B5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15851370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2D476BA2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F8E551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26644A" w:rsidRPr="007A5DEE" w14:paraId="27C13AAF" w14:textId="77777777" w:rsidTr="00DA4789">
        <w:trPr>
          <w:trHeight w:val="287"/>
        </w:trPr>
        <w:tc>
          <w:tcPr>
            <w:tcW w:w="10260" w:type="dxa"/>
            <w:gridSpan w:val="5"/>
          </w:tcPr>
          <w:p w14:paraId="26586256" w14:textId="77777777" w:rsidR="0026644A" w:rsidRPr="00C100C4" w:rsidRDefault="0026644A" w:rsidP="00DA4789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26644A" w:rsidRPr="007A5DEE" w14:paraId="66A61ED4" w14:textId="77777777" w:rsidTr="00DA4789">
        <w:tc>
          <w:tcPr>
            <w:tcW w:w="450" w:type="dxa"/>
            <w:vMerge w:val="restart"/>
          </w:tcPr>
          <w:p w14:paraId="3AF523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958A8C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09509A2A" w14:textId="77777777" w:rsidR="0026644A" w:rsidRPr="004B25E6" w:rsidRDefault="0026644A" w:rsidP="00DA4789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43700F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7D2DF1E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00C9F6B" w14:textId="77777777" w:rsidTr="00DA4789">
        <w:tc>
          <w:tcPr>
            <w:tcW w:w="450" w:type="dxa"/>
            <w:vMerge/>
          </w:tcPr>
          <w:p w14:paraId="0DF9AB39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E2A550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0C53D7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8F953B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C182F04" w14:textId="77777777" w:rsidTr="00DA4789">
        <w:tc>
          <w:tcPr>
            <w:tcW w:w="450" w:type="dxa"/>
            <w:vMerge/>
          </w:tcPr>
          <w:p w14:paraId="3F4C97D9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86A40B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F41810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EFEB2A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FB6DADF" w14:textId="77777777" w:rsidTr="00DA4789">
        <w:tc>
          <w:tcPr>
            <w:tcW w:w="450" w:type="dxa"/>
            <w:vMerge/>
          </w:tcPr>
          <w:p w14:paraId="46D0ACC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E823A8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50BD86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27AE52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239245D" w14:textId="77777777" w:rsidTr="00DA4789">
        <w:tc>
          <w:tcPr>
            <w:tcW w:w="450" w:type="dxa"/>
            <w:vMerge/>
          </w:tcPr>
          <w:p w14:paraId="44F76997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29A91C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ED6996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9C769F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76A6CF9" w14:textId="77777777" w:rsidTr="00DA4789">
        <w:tc>
          <w:tcPr>
            <w:tcW w:w="450" w:type="dxa"/>
            <w:vMerge/>
          </w:tcPr>
          <w:p w14:paraId="0534D26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677E83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113A3E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83914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E3C9401" w14:textId="77777777" w:rsidTr="00DA4789">
        <w:tc>
          <w:tcPr>
            <w:tcW w:w="450" w:type="dxa"/>
            <w:vMerge/>
          </w:tcPr>
          <w:p w14:paraId="58E36E3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808F59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AC1D2F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8C6D09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62B2975" w14:textId="77777777" w:rsidTr="00DA4789">
        <w:tc>
          <w:tcPr>
            <w:tcW w:w="450" w:type="dxa"/>
            <w:vMerge/>
          </w:tcPr>
          <w:p w14:paraId="7506ED4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5C909C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C8889B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D18A97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F5CE03E" w14:textId="77777777" w:rsidTr="00DA4789">
        <w:tc>
          <w:tcPr>
            <w:tcW w:w="10260" w:type="dxa"/>
            <w:gridSpan w:val="5"/>
            <w:shd w:val="clear" w:color="auto" w:fill="000000" w:themeFill="text1"/>
          </w:tcPr>
          <w:p w14:paraId="40E22972" w14:textId="77777777" w:rsidR="0026644A" w:rsidRPr="004B25E6" w:rsidRDefault="0026644A" w:rsidP="00DA47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26644A" w:rsidRPr="007A5DEE" w14:paraId="37440236" w14:textId="77777777" w:rsidTr="00DA4789">
        <w:tc>
          <w:tcPr>
            <w:tcW w:w="450" w:type="dxa"/>
            <w:vMerge w:val="restart"/>
          </w:tcPr>
          <w:p w14:paraId="69137E9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2BEC5F6B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2615495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19AA59C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4DFADA0" w14:textId="77777777" w:rsidTr="00DA4789">
        <w:tc>
          <w:tcPr>
            <w:tcW w:w="450" w:type="dxa"/>
            <w:vMerge/>
          </w:tcPr>
          <w:p w14:paraId="4715AB4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559B97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E2BB8F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E635C7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74F58FC" w14:textId="77777777" w:rsidTr="00DA4789">
        <w:tc>
          <w:tcPr>
            <w:tcW w:w="450" w:type="dxa"/>
            <w:vMerge/>
          </w:tcPr>
          <w:p w14:paraId="4414D65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6F0A1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4E2E95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01DEE6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8E6A036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5A15692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270E34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3FCD1255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9452F6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E38822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79A58CB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529D035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C971F7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C9FDF4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C4614D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A052C91" w14:textId="77777777" w:rsidTr="00DA4789">
        <w:trPr>
          <w:trHeight w:val="305"/>
        </w:trPr>
        <w:tc>
          <w:tcPr>
            <w:tcW w:w="450" w:type="dxa"/>
            <w:vMerge/>
            <w:shd w:val="clear" w:color="auto" w:fill="EEECE1" w:themeFill="background2"/>
          </w:tcPr>
          <w:p w14:paraId="074D31A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77769B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B1FE10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108CF4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A0A4769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538B729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7B8FD3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7ED76E23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9A92D4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A3ABA4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77BE3AF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1762516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1D9901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27AB57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890D65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6DD731E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56DA88C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8BD990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CA4628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963DB3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02D47FA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0896313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4EA293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263B61C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F23818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53026BB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42F082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B5995B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6D07DF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7E592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9C4FAE2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34AB8C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49FE39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4EAF94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569754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A5C4E8B" w14:textId="77777777" w:rsidTr="00DA4789">
        <w:tc>
          <w:tcPr>
            <w:tcW w:w="450" w:type="dxa"/>
            <w:vMerge w:val="restart"/>
          </w:tcPr>
          <w:p w14:paraId="74D9A4F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C9B658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50931AB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6742E6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2224018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5AA0AB3" w14:textId="77777777" w:rsidTr="00DA4789">
        <w:tc>
          <w:tcPr>
            <w:tcW w:w="450" w:type="dxa"/>
            <w:vMerge/>
          </w:tcPr>
          <w:p w14:paraId="223E1FE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45AF95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11BAA2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D5BCBE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967DB82" w14:textId="77777777" w:rsidTr="00DA4789">
        <w:tc>
          <w:tcPr>
            <w:tcW w:w="450" w:type="dxa"/>
            <w:vMerge/>
          </w:tcPr>
          <w:p w14:paraId="77694E3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DE98D7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3E5A63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C2743F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3BD23B9" w14:textId="77777777" w:rsidTr="00DA4789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305CF69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96C31E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46C3563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ECF5A0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E711268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A1022A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80D840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98FF9C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36F432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9EF7A8A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42DBD95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72D322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BEAA6D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40F4C5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F720B36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733D0C6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0811801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226BE6D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084BDC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BDE3E05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7524D0C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069A0E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F4DC21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51AAFF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2DE4F65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77FE401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FEDE9B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2B8A8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26DA1A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5750B5F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2598881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7AACA1B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E184B2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250896E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591CD1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3881465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642219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20E7A4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762EB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0EB076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763950C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26834AF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DF0C9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8F1EAA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3C493B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63AF43B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12599E5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31D27A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60882C8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320391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BBDA879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7EB8633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2C2D80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7E71E8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889DBA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D5B8BB6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65F507B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434F42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E86863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9D8630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7C7F23D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4C0B973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3B5DBF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22C5A180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2D179A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934C07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A389689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5CA4EEA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E64EE2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111852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82DA5A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3CDB2FD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17F3FFA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6A47DF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82538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5CC906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3C8B690" w14:textId="77777777" w:rsidTr="00DA4789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45586475" w14:textId="77777777" w:rsidR="0026644A" w:rsidRPr="00C100C4" w:rsidRDefault="0026644A" w:rsidP="00DA4789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B12C07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496E2E2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2EE874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F53A0A0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610913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4A0FD0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18831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A68BE2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49B2637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76461EB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B1672B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73B643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C7F8EE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D1D686A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3F15D91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435D0F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F9DB75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08F863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BD47379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4C3B825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2037F7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B3F00B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AE3D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18D7E48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105EA8C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A7E6AA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ECE92F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5E9B33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2C324B34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207BC277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46E01387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D59FE65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20812A7B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16477698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4E9D6AC0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0815372C" w14:textId="77777777" w:rsidR="0026644A" w:rsidRPr="00C100C4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4ABA03BE" w14:textId="4DE7C58D" w:rsidR="0026644A" w:rsidRDefault="0026644A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sz w:val="20"/>
          <w:szCs w:val="22"/>
        </w:rPr>
        <w:br w:type="page"/>
      </w:r>
    </w:p>
    <w:p w14:paraId="465B993B" w14:textId="77777777" w:rsidR="0026644A" w:rsidRPr="008F25A9" w:rsidRDefault="0026644A" w:rsidP="0026644A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43124D3E" w14:textId="77777777" w:rsidR="0026644A" w:rsidRPr="00C100C4" w:rsidRDefault="0026644A" w:rsidP="0026644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02A1113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8/2/2023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_</w:t>
      </w:r>
    </w:p>
    <w:p w14:paraId="58DDDFAA" w14:textId="2166BB09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r>
        <w:rPr>
          <w:rFonts w:asciiTheme="majorHAnsi" w:hAnsiTheme="majorHAnsi" w:cstheme="majorHAnsi"/>
          <w:b/>
          <w:sz w:val="22"/>
          <w:szCs w:val="22"/>
        </w:rPr>
        <w:t>Stella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Yi</w:t>
      </w:r>
      <w:bookmarkStart w:id="3" w:name="_GoBack"/>
      <w:bookmarkEnd w:id="3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52DA6DD3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26644A">
        <w:t xml:space="preserve"> </w:t>
      </w:r>
      <w:r w:rsidRPr="0026644A">
        <w:rPr>
          <w:rFonts w:asciiTheme="majorHAnsi" w:hAnsiTheme="majorHAnsi" w:cstheme="majorHAnsi"/>
          <w:b/>
          <w:sz w:val="22"/>
          <w:szCs w:val="22"/>
        </w:rPr>
        <w:t xml:space="preserve">Addressing the Urgent Need for Substance Use Disorder Research Among Understudied Populations: Examining the Asian American Experience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20B4152A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379CBA1C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29C9373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BD15D00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49E981A5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1E1F7D12" w14:textId="77777777" w:rsidR="0026644A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390DE51F" w14:textId="77777777" w:rsidR="0026644A" w:rsidRPr="008F25A9" w:rsidRDefault="0026644A" w:rsidP="0026644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651B97F9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EA210C2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5A69D27E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28BD1AE5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79BD84FA" w14:textId="77777777" w:rsidR="0026644A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76A35717" w14:textId="77777777" w:rsidR="0026644A" w:rsidRPr="008F25A9" w:rsidRDefault="0026644A" w:rsidP="0026644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7350F953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479DB9E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51EAF69E" w14:textId="77777777" w:rsidR="0026644A" w:rsidRPr="008F25A9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3E03EA68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37447DE9" w14:textId="77777777" w:rsidR="0026644A" w:rsidRPr="007A5DEE" w:rsidRDefault="0026644A" w:rsidP="0026644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26644A" w:rsidRPr="007A5DEE" w14:paraId="42B96A41" w14:textId="77777777" w:rsidTr="00DA4789">
        <w:tc>
          <w:tcPr>
            <w:tcW w:w="450" w:type="dxa"/>
            <w:shd w:val="clear" w:color="auto" w:fill="EEECE1" w:themeFill="background2"/>
          </w:tcPr>
          <w:p w14:paraId="599F1D39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4830FBC8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1A380CF6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73560305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45BEC5DC" w14:textId="77777777" w:rsidR="0026644A" w:rsidRPr="007A5DEE" w:rsidRDefault="0026644A" w:rsidP="00DA478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26644A" w:rsidRPr="007A5DEE" w14:paraId="294B6C0C" w14:textId="77777777" w:rsidTr="00DA4789">
        <w:trPr>
          <w:trHeight w:val="287"/>
        </w:trPr>
        <w:tc>
          <w:tcPr>
            <w:tcW w:w="10260" w:type="dxa"/>
            <w:gridSpan w:val="5"/>
          </w:tcPr>
          <w:p w14:paraId="5E2E1794" w14:textId="77777777" w:rsidR="0026644A" w:rsidRPr="00C100C4" w:rsidRDefault="0026644A" w:rsidP="00DA4789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26644A" w:rsidRPr="007A5DEE" w14:paraId="470B2CD8" w14:textId="77777777" w:rsidTr="00DA4789">
        <w:tc>
          <w:tcPr>
            <w:tcW w:w="450" w:type="dxa"/>
            <w:vMerge w:val="restart"/>
          </w:tcPr>
          <w:p w14:paraId="4D7CD5A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91E85C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32FFBA2D" w14:textId="77777777" w:rsidR="0026644A" w:rsidRPr="004B25E6" w:rsidRDefault="0026644A" w:rsidP="00DA4789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17962CB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773F00B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6FC4219" w14:textId="77777777" w:rsidTr="00DA4789">
        <w:tc>
          <w:tcPr>
            <w:tcW w:w="450" w:type="dxa"/>
            <w:vMerge/>
          </w:tcPr>
          <w:p w14:paraId="12C4358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C458A4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2D7902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2C1FC6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AE0BD42" w14:textId="77777777" w:rsidTr="00DA4789">
        <w:tc>
          <w:tcPr>
            <w:tcW w:w="450" w:type="dxa"/>
            <w:vMerge/>
          </w:tcPr>
          <w:p w14:paraId="768094A5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DD36D6F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31A1FF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C48AB4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039AA97" w14:textId="77777777" w:rsidTr="00DA4789">
        <w:tc>
          <w:tcPr>
            <w:tcW w:w="450" w:type="dxa"/>
            <w:vMerge/>
          </w:tcPr>
          <w:p w14:paraId="3AC9525C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86974E7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0B6A7D2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A50FE5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C6A4D09" w14:textId="77777777" w:rsidTr="00DA4789">
        <w:tc>
          <w:tcPr>
            <w:tcW w:w="450" w:type="dxa"/>
            <w:vMerge/>
          </w:tcPr>
          <w:p w14:paraId="6F524708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27BF890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8FB937E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65600D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85E73FE" w14:textId="77777777" w:rsidTr="00DA4789">
        <w:tc>
          <w:tcPr>
            <w:tcW w:w="450" w:type="dxa"/>
            <w:vMerge/>
          </w:tcPr>
          <w:p w14:paraId="551A167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4DC4538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158507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4136D8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98EEBDC" w14:textId="77777777" w:rsidTr="00DA4789">
        <w:tc>
          <w:tcPr>
            <w:tcW w:w="450" w:type="dxa"/>
            <w:vMerge/>
          </w:tcPr>
          <w:p w14:paraId="3A94B2D6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59D943B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94C8921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8358DD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1A066EC" w14:textId="77777777" w:rsidTr="00DA4789">
        <w:tc>
          <w:tcPr>
            <w:tcW w:w="450" w:type="dxa"/>
            <w:vMerge/>
          </w:tcPr>
          <w:p w14:paraId="0AFB3BB4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32E27A1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CB33103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16C450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DAAB120" w14:textId="77777777" w:rsidTr="00DA4789">
        <w:tc>
          <w:tcPr>
            <w:tcW w:w="10260" w:type="dxa"/>
            <w:gridSpan w:val="5"/>
            <w:shd w:val="clear" w:color="auto" w:fill="000000" w:themeFill="text1"/>
          </w:tcPr>
          <w:p w14:paraId="7199359D" w14:textId="77777777" w:rsidR="0026644A" w:rsidRPr="004B25E6" w:rsidRDefault="0026644A" w:rsidP="00DA47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26644A" w:rsidRPr="007A5DEE" w14:paraId="20AFC3E5" w14:textId="77777777" w:rsidTr="00DA4789">
        <w:tc>
          <w:tcPr>
            <w:tcW w:w="450" w:type="dxa"/>
            <w:vMerge w:val="restart"/>
          </w:tcPr>
          <w:p w14:paraId="3859D5D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96D824D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292CC51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591427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B62432C" w14:textId="77777777" w:rsidTr="00DA4789">
        <w:tc>
          <w:tcPr>
            <w:tcW w:w="450" w:type="dxa"/>
            <w:vMerge/>
          </w:tcPr>
          <w:p w14:paraId="11FAFAE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478AAD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43FC18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CF0C27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4AA316C" w14:textId="77777777" w:rsidTr="00DA4789">
        <w:tc>
          <w:tcPr>
            <w:tcW w:w="450" w:type="dxa"/>
            <w:vMerge/>
          </w:tcPr>
          <w:p w14:paraId="63B7E24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0716C5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A56A45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8EC84A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91F289E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6036B08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D1F495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244E6D92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CE4C6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8553D5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9EC775D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1B66127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5DF034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78D561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42BA88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84D35C6" w14:textId="77777777" w:rsidTr="00DA4789">
        <w:trPr>
          <w:trHeight w:val="305"/>
        </w:trPr>
        <w:tc>
          <w:tcPr>
            <w:tcW w:w="450" w:type="dxa"/>
            <w:vMerge/>
            <w:shd w:val="clear" w:color="auto" w:fill="EEECE1" w:themeFill="background2"/>
          </w:tcPr>
          <w:p w14:paraId="2FAC197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8595BD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254C1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CE56B2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E676518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2514CF0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A567704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52208E86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6087BC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E80631E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AE0EF2E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4F9E127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E37941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539BC1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2F1373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CAE6B82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2244B79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144F53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D7F865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0515EC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FF372E8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4A5F4B7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4DE199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1787E8F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401B116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43DF31A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198C06E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BF2610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C8031F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D0998F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628EC47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7A40F3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BE800C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E739A2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3EEAB2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F2C49A9" w14:textId="77777777" w:rsidTr="00DA4789">
        <w:tc>
          <w:tcPr>
            <w:tcW w:w="450" w:type="dxa"/>
            <w:vMerge w:val="restart"/>
          </w:tcPr>
          <w:p w14:paraId="4AFD5C5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74CBB1A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56AEA7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1B0F9A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6D660DC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22FD5B2" w14:textId="77777777" w:rsidTr="00DA4789">
        <w:tc>
          <w:tcPr>
            <w:tcW w:w="450" w:type="dxa"/>
            <w:vMerge/>
          </w:tcPr>
          <w:p w14:paraId="6112D0A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9DB850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58B997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78B32F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9E67AFD" w14:textId="77777777" w:rsidTr="00DA4789">
        <w:tc>
          <w:tcPr>
            <w:tcW w:w="450" w:type="dxa"/>
            <w:vMerge/>
          </w:tcPr>
          <w:p w14:paraId="3025F9F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BF231C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56D2F2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8B604E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BF3596B" w14:textId="77777777" w:rsidTr="00DA4789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7A0925C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BFB5CB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0521E53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063B3B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59104B4E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11BA05B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87AD76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A74EE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C8A84A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720786C" w14:textId="77777777" w:rsidTr="00DA4789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6125D3D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33D328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DC93BB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C03C16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50062C7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03B88A7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A40EA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05D220D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9419BB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6AE0B61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4ADA19D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C1E847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9CC423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C14026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ADFB64F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1DF764C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6E1E64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34C36A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D90D4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4CB2483E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3361DA3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BFDC1A1" w14:textId="77777777" w:rsidR="0026644A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60FA202B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6B0F3ED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D8AB0E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D9C2A75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E8A4BC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A895E7E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2FADBEC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CD39F8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7EFCCC20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0B157C4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24CBAD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4A8427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0A94D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DFFD180" w14:textId="77777777" w:rsidTr="00DA4789">
        <w:tc>
          <w:tcPr>
            <w:tcW w:w="450" w:type="dxa"/>
            <w:vMerge w:val="restart"/>
            <w:shd w:val="clear" w:color="auto" w:fill="FFFFFF" w:themeFill="background1"/>
          </w:tcPr>
          <w:p w14:paraId="432FE787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FD2024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56AE4EA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80B8BD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37E6B4B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0A151004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5142E4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2418A2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5CF06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D080733" w14:textId="77777777" w:rsidTr="00DA4789">
        <w:tc>
          <w:tcPr>
            <w:tcW w:w="450" w:type="dxa"/>
            <w:vMerge/>
            <w:shd w:val="clear" w:color="auto" w:fill="FFFFFF" w:themeFill="background1"/>
          </w:tcPr>
          <w:p w14:paraId="23E6DC9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AAA27A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CBF5F5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4B8B51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67DA000C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6809134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F349BD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604AC71D" w14:textId="77777777" w:rsidR="0026644A" w:rsidRPr="00C100C4" w:rsidRDefault="0026644A" w:rsidP="00DA478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FC59F18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B75235A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8620DC1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3140A9B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8BBDE2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A4522C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9540C2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208F90D5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24B66EB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5C16461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7349C2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585A5D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0C6DEA8" w14:textId="77777777" w:rsidTr="00DA4789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3EB3F633" w14:textId="77777777" w:rsidR="0026644A" w:rsidRPr="00C100C4" w:rsidRDefault="0026644A" w:rsidP="00DA4789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8F8CC8F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1BCC4F1C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803B1C1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6994434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858869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72FDAC5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1E88CD6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16FBC58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0026FEA2" w14:textId="77777777" w:rsidTr="00DA4789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0DA3643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E608B1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8C500FF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8C3F1FB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0D61A32" w14:textId="77777777" w:rsidTr="00DA4789">
        <w:tc>
          <w:tcPr>
            <w:tcW w:w="450" w:type="dxa"/>
            <w:vMerge w:val="restart"/>
            <w:shd w:val="clear" w:color="auto" w:fill="EEECE1" w:themeFill="background2"/>
          </w:tcPr>
          <w:p w14:paraId="73033529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D1B5B75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7D907F93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B7B3612" w14:textId="77777777" w:rsidR="0026644A" w:rsidRPr="00C100C4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3365F904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20B7B8D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B17A7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D072BB2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7243730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6644A" w:rsidRPr="007A5DEE" w14:paraId="1BF9A64C" w14:textId="77777777" w:rsidTr="00DA4789">
        <w:tc>
          <w:tcPr>
            <w:tcW w:w="450" w:type="dxa"/>
            <w:vMerge/>
            <w:shd w:val="clear" w:color="auto" w:fill="EEECE1" w:themeFill="background2"/>
          </w:tcPr>
          <w:p w14:paraId="6A0EDA5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6DBAEF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4D45F19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251175A" w14:textId="77777777" w:rsidR="0026644A" w:rsidRPr="003D6857" w:rsidRDefault="0026644A" w:rsidP="00DA4789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536D79D7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29E80AD8" w14:textId="77777777" w:rsidR="0026644A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45F4BCDC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58FE2D32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2A18B8DF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11791776" w14:textId="77777777" w:rsidR="0026644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D85B22D" w14:textId="77777777" w:rsidR="0026644A" w:rsidRPr="008D018A" w:rsidRDefault="0026644A" w:rsidP="0026644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3D115DE9" w14:textId="77777777" w:rsidR="0026644A" w:rsidRPr="00C100C4" w:rsidRDefault="0026644A" w:rsidP="0026644A">
      <w:pPr>
        <w:rPr>
          <w:rFonts w:asciiTheme="majorHAnsi" w:hAnsiTheme="majorHAnsi" w:cstheme="majorHAnsi"/>
          <w:sz w:val="20"/>
          <w:szCs w:val="22"/>
        </w:rPr>
      </w:pPr>
    </w:p>
    <w:p w14:paraId="4F929B46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6644A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06AB30F-DE35-434D-9402-392323F32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3028</Words>
  <Characters>17263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0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hoi, Sugy</cp:lastModifiedBy>
  <cp:revision>10</cp:revision>
  <cp:lastPrinted>2019-11-15T18:47:00Z</cp:lastPrinted>
  <dcterms:created xsi:type="dcterms:W3CDTF">2020-12-18T16:01:00Z</dcterms:created>
  <dcterms:modified xsi:type="dcterms:W3CDTF">2023-08-02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